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4F727" w14:textId="085C3B92" w:rsidR="00FC5F91" w:rsidRDefault="00FC5F91" w:rsidP="00FC5F91">
      <w:pPr>
        <w:spacing w:line="400" w:lineRule="exac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FC5F91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Table </w:t>
      </w:r>
      <w:r w:rsidR="00F22A8B">
        <w:rPr>
          <w:rFonts w:ascii="Times New Roman" w:eastAsia="宋体" w:hAnsi="Times New Roman" w:cs="Times New Roman"/>
          <w:b/>
          <w:bCs/>
          <w:sz w:val="24"/>
          <w:szCs w:val="28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F22A8B" w:rsidRPr="00F22A8B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Protein information for constructing </w:t>
      </w:r>
      <w:r w:rsidR="00F22A8B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he </w:t>
      </w:r>
      <w:r w:rsidR="00F22A8B" w:rsidRPr="00F22A8B">
        <w:rPr>
          <w:rFonts w:ascii="Times New Roman" w:eastAsia="宋体" w:hAnsi="Times New Roman" w:cs="Times New Roman"/>
          <w:b/>
          <w:bCs/>
          <w:sz w:val="24"/>
          <w:szCs w:val="28"/>
        </w:rPr>
        <w:t>phylogenetic tree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474"/>
        <w:gridCol w:w="3204"/>
        <w:gridCol w:w="3628"/>
      </w:tblGrid>
      <w:tr w:rsidR="00822072" w14:paraId="712A73EF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10A552E" w14:textId="77777777" w:rsidR="00F22A8B" w:rsidRDefault="00F22A8B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e ID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472A085" w14:textId="4719CC8D" w:rsidR="00F22A8B" w:rsidRDefault="0082207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rotein</w:t>
            </w:r>
            <w:r w:rsidR="00F22A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description</w:t>
            </w:r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6C851436" w14:textId="62EF9926" w:rsidR="00F22A8B" w:rsidRDefault="00F22A8B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2A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Organism</w:t>
            </w:r>
          </w:p>
        </w:tc>
      </w:tr>
      <w:tr w:rsidR="00822072" w14:paraId="729062EF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E8560" w14:textId="47C4CC27" w:rsidR="00F22A8B" w:rsidRPr="00B31C5B" w:rsidRDefault="00F22A8B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31C5B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0F3188" w:rsidRPr="00B31C5B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2063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5691" w14:textId="5DD9C282" w:rsidR="00F22A8B" w:rsidRPr="00822072" w:rsidRDefault="005B26E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M</w:t>
            </w:r>
            <w:r w:rsidR="000F3188" w:rsidRPr="0082207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ulti-sensor hybrid histidine kinase</w:t>
            </w:r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E8D656" w14:textId="73447BE4" w:rsidR="00F22A8B" w:rsidRPr="00822072" w:rsidRDefault="000F3188" w:rsidP="009B01F4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cidovorax</w:t>
            </w:r>
            <w:proofErr w:type="spellEnd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citrulli</w:t>
            </w:r>
            <w:proofErr w:type="spellEnd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 w:rsidRPr="0082207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AAC00-1</w:t>
            </w:r>
          </w:p>
        </w:tc>
      </w:tr>
      <w:tr w:rsidR="00822072" w14:paraId="116BF185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7285" w14:textId="49832DF3" w:rsidR="00F22A8B" w:rsidRPr="00B31C5B" w:rsidRDefault="00EB60CC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31C5B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PS58_0264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6305B" w14:textId="73F8D858" w:rsidR="00F22A8B" w:rsidRPr="00822072" w:rsidRDefault="005B26E6" w:rsidP="005C4F6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="005C4F69" w:rsidRPr="005C4F69">
              <w:rPr>
                <w:rFonts w:ascii="Times New Roman" w:eastAsia="宋体" w:hAnsi="Times New Roman" w:cs="Times New Roman"/>
                <w:sz w:val="16"/>
                <w:szCs w:val="16"/>
              </w:rPr>
              <w:t>ulti-sensor hybrid histidine kinase,</w:t>
            </w:r>
            <w:r w:rsidR="005C4F6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BarA_1</w:t>
            </w:r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99FD4F" w14:textId="45BD5BC0" w:rsidR="00F22A8B" w:rsidRPr="00822072" w:rsidRDefault="00822072" w:rsidP="0082207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cidovorax</w:t>
            </w:r>
            <w:proofErr w:type="spellEnd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citrulli</w:t>
            </w:r>
            <w:proofErr w:type="spellEnd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M6</w:t>
            </w:r>
          </w:p>
        </w:tc>
      </w:tr>
      <w:tr w:rsidR="00822072" w:rsidRPr="00EB60CC" w14:paraId="71A43815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D287F" w14:textId="35F9C675" w:rsidR="00F22A8B" w:rsidRPr="00B31C5B" w:rsidRDefault="00EB60CC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31C5B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cav_3096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7E47" w14:textId="45D2633F" w:rsidR="00F22A8B" w:rsidRPr="00822072" w:rsidRDefault="005B26E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M</w:t>
            </w:r>
            <w:r w:rsidR="00EB60CC" w:rsidRPr="0082207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ulti-sensor hybrid histidine kinase</w:t>
            </w:r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A46A99" w14:textId="17EF17B6" w:rsidR="00F22A8B" w:rsidRPr="00822072" w:rsidRDefault="00EB60CC" w:rsidP="00EB60CC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cidovorax</w:t>
            </w:r>
            <w:proofErr w:type="spellEnd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venae</w:t>
            </w:r>
            <w:proofErr w:type="spellEnd"/>
            <w:r w:rsidRPr="0082207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subsp.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venae</w:t>
            </w:r>
            <w:proofErr w:type="spellEnd"/>
            <w:r w:rsidRPr="0082207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ATCC 19860</w:t>
            </w:r>
          </w:p>
        </w:tc>
      </w:tr>
      <w:tr w:rsidR="00822072" w14:paraId="042AE0A1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0C691" w14:textId="3810275D" w:rsidR="00F22A8B" w:rsidRPr="00B31C5B" w:rsidRDefault="00910CF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31C5B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A0928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95EB" w14:textId="19A3F48F" w:rsidR="00F22A8B" w:rsidRPr="00822072" w:rsidRDefault="005B26E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nsor histidine kinase </w:t>
            </w:r>
            <w:proofErr w:type="spellStart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BarA</w:t>
            </w:r>
            <w:proofErr w:type="spellEnd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GacS</w:t>
            </w:r>
            <w:proofErr w:type="spellEnd"/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4A5247" w14:textId="68E89382" w:rsidR="00F22A8B" w:rsidRPr="00822072" w:rsidRDefault="00910CF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seudomonas aeruginosa</w:t>
            </w:r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AO1</w:t>
            </w:r>
          </w:p>
        </w:tc>
      </w:tr>
      <w:tr w:rsidR="00822072" w14:paraId="72CFE092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83D2D" w14:textId="6BAC15A5" w:rsidR="00F22A8B" w:rsidRPr="00B31C5B" w:rsidRDefault="00910CF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31C5B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SF113_4428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FEC7E" w14:textId="4404ED34" w:rsidR="00F22A8B" w:rsidRPr="00822072" w:rsidRDefault="005B26E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nsor histidine kinase, </w:t>
            </w:r>
            <w:proofErr w:type="spellStart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BarA</w:t>
            </w:r>
            <w:proofErr w:type="spellEnd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/ </w:t>
            </w:r>
            <w:proofErr w:type="spellStart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GacS</w:t>
            </w:r>
            <w:proofErr w:type="spellEnd"/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30956E" w14:textId="606E483C" w:rsidR="00F22A8B" w:rsidRPr="00822072" w:rsidRDefault="00910CF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ogarae</w:t>
            </w:r>
            <w:proofErr w:type="spellEnd"/>
          </w:p>
        </w:tc>
      </w:tr>
      <w:tr w:rsidR="00822072" w14:paraId="122D4ABE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3421" w14:textId="68C5F9A3" w:rsidR="00F22A8B" w:rsidRPr="00B31C5B" w:rsidRDefault="00910CF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31C5B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SPPH_3719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AFD3" w14:textId="61169240" w:rsidR="00F22A8B" w:rsidRPr="00822072" w:rsidRDefault="005B26E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nsor histidine kinase </w:t>
            </w:r>
            <w:proofErr w:type="spellStart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BarA</w:t>
            </w:r>
            <w:proofErr w:type="spellEnd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GacS</w:t>
            </w:r>
            <w:proofErr w:type="spellEnd"/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B129B1" w14:textId="328C3357" w:rsidR="00F22A8B" w:rsidRPr="00822072" w:rsidRDefault="00910CF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avastanoi</w:t>
            </w:r>
            <w:proofErr w:type="spellEnd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pv</w:t>
            </w:r>
            <w:proofErr w:type="spellEnd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haseolicola</w:t>
            </w:r>
            <w:proofErr w:type="spellEnd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1448A</w:t>
            </w:r>
          </w:p>
        </w:tc>
      </w:tr>
      <w:tr w:rsidR="00822072" w14:paraId="503C0C88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926C6" w14:textId="41D94327" w:rsidR="00F22A8B" w:rsidRPr="00B31C5B" w:rsidRDefault="00910CF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31C5B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SPTO_1691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6C46" w14:textId="19DECEC3" w:rsidR="00F22A8B" w:rsidRPr="00822072" w:rsidRDefault="005B26E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nsor histidine kinase </w:t>
            </w:r>
            <w:proofErr w:type="spellStart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BarA</w:t>
            </w:r>
            <w:proofErr w:type="spellEnd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910CF6"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GacS</w:t>
            </w:r>
            <w:proofErr w:type="spellEnd"/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53741A" w14:textId="2A3D4554" w:rsidR="00F22A8B" w:rsidRPr="00822072" w:rsidRDefault="00910CF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yringae</w:t>
            </w:r>
            <w:proofErr w:type="spellEnd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pv</w:t>
            </w:r>
            <w:proofErr w:type="spellEnd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 tomato</w:t>
            </w:r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DC3000</w:t>
            </w:r>
          </w:p>
        </w:tc>
      </w:tr>
      <w:tr w:rsidR="00822072" w14:paraId="07448D22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9AF99" w14:textId="7BB1430F" w:rsidR="00F22A8B" w:rsidRPr="00B31C5B" w:rsidRDefault="00822072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31C5B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SG_14150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25387" w14:textId="4E42B106" w:rsidR="00F22A8B" w:rsidRPr="00822072" w:rsidRDefault="00822072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BarA</w:t>
            </w:r>
            <w:proofErr w:type="spellEnd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ensory histidine kinase (= </w:t>
            </w:r>
            <w:proofErr w:type="spellStart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VarS</w:t>
            </w:r>
            <w:proofErr w:type="spellEnd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= </w:t>
            </w:r>
            <w:proofErr w:type="spellStart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GacS</w:t>
            </w:r>
            <w:proofErr w:type="spellEnd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9B3ECD" w14:textId="6D91C0D8" w:rsidR="00F22A8B" w:rsidRPr="00822072" w:rsidRDefault="00822072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ampylobacter fetus</w:t>
            </w:r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ubsp.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venerealis</w:t>
            </w:r>
            <w:proofErr w:type="spellEnd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84-112</w:t>
            </w:r>
          </w:p>
        </w:tc>
      </w:tr>
      <w:tr w:rsidR="00822072" w14:paraId="0791473A" w14:textId="77777777" w:rsidTr="00822072">
        <w:trPr>
          <w:trHeight w:val="210"/>
          <w:jc w:val="center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0EDE" w14:textId="5FD78A72" w:rsidR="00F22A8B" w:rsidRPr="00B31C5B" w:rsidRDefault="00822072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31C5B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GLAU_01010</w:t>
            </w:r>
          </w:p>
        </w:tc>
        <w:tc>
          <w:tcPr>
            <w:tcW w:w="1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2395C" w14:textId="14A4DC9A" w:rsidR="00F22A8B" w:rsidRPr="00822072" w:rsidRDefault="00822072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822072">
              <w:rPr>
                <w:rFonts w:ascii="Times New Roman" w:eastAsia="宋体" w:hAnsi="Times New Roman" w:cs="Times New Roman"/>
                <w:sz w:val="16"/>
                <w:szCs w:val="16"/>
              </w:rPr>
              <w:t>GacS</w:t>
            </w:r>
            <w:proofErr w:type="spellEnd"/>
          </w:p>
        </w:tc>
        <w:tc>
          <w:tcPr>
            <w:tcW w:w="2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CF48AE" w14:textId="2467E5A1" w:rsidR="00F22A8B" w:rsidRPr="00822072" w:rsidRDefault="00822072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Streptomyces </w:t>
            </w:r>
            <w:proofErr w:type="spellStart"/>
            <w:r w:rsidRPr="008220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glaucescens</w:t>
            </w:r>
            <w:proofErr w:type="spellEnd"/>
          </w:p>
        </w:tc>
      </w:tr>
    </w:tbl>
    <w:p w14:paraId="48C8D395" w14:textId="4D626434" w:rsidR="00AD3F6A" w:rsidRPr="00522D88" w:rsidRDefault="00000000" w:rsidP="00522D88">
      <w:pPr>
        <w:rPr>
          <w:rFonts w:ascii="Times New Roman" w:hAnsi="Times New Roman" w:cs="Times New Roman"/>
        </w:rPr>
      </w:pPr>
    </w:p>
    <w:sectPr w:rsidR="00AD3F6A" w:rsidRPr="00522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66A1D" w14:textId="77777777" w:rsidR="00831DD1" w:rsidRDefault="00831DD1" w:rsidP="00F22A8B">
      <w:r>
        <w:separator/>
      </w:r>
    </w:p>
  </w:endnote>
  <w:endnote w:type="continuationSeparator" w:id="0">
    <w:p w14:paraId="06709FCB" w14:textId="77777777" w:rsidR="00831DD1" w:rsidRDefault="00831DD1" w:rsidP="00F22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31F3F" w14:textId="77777777" w:rsidR="00831DD1" w:rsidRDefault="00831DD1" w:rsidP="00F22A8B">
      <w:r>
        <w:separator/>
      </w:r>
    </w:p>
  </w:footnote>
  <w:footnote w:type="continuationSeparator" w:id="0">
    <w:p w14:paraId="4D37828E" w14:textId="77777777" w:rsidR="00831DD1" w:rsidRDefault="00831DD1" w:rsidP="00F22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77"/>
    <w:rsid w:val="000F3188"/>
    <w:rsid w:val="000F3CBA"/>
    <w:rsid w:val="002314E1"/>
    <w:rsid w:val="002C149C"/>
    <w:rsid w:val="003000F2"/>
    <w:rsid w:val="003B35E9"/>
    <w:rsid w:val="004742DE"/>
    <w:rsid w:val="00522D88"/>
    <w:rsid w:val="00566C83"/>
    <w:rsid w:val="005743C5"/>
    <w:rsid w:val="005A7A7B"/>
    <w:rsid w:val="005B26E6"/>
    <w:rsid w:val="005C4F69"/>
    <w:rsid w:val="00690677"/>
    <w:rsid w:val="006D0682"/>
    <w:rsid w:val="006D4394"/>
    <w:rsid w:val="0073569A"/>
    <w:rsid w:val="00822072"/>
    <w:rsid w:val="00831DD1"/>
    <w:rsid w:val="00910CF6"/>
    <w:rsid w:val="0098134A"/>
    <w:rsid w:val="009901A6"/>
    <w:rsid w:val="00995405"/>
    <w:rsid w:val="009B01F4"/>
    <w:rsid w:val="00B31C5B"/>
    <w:rsid w:val="00B36EA3"/>
    <w:rsid w:val="00C17114"/>
    <w:rsid w:val="00C8769C"/>
    <w:rsid w:val="00CB0FFF"/>
    <w:rsid w:val="00DC74E1"/>
    <w:rsid w:val="00E450C1"/>
    <w:rsid w:val="00EB60CC"/>
    <w:rsid w:val="00F22A8B"/>
    <w:rsid w:val="00F23C90"/>
    <w:rsid w:val="00FC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8225A"/>
  <w15:chartTrackingRefBased/>
  <w15:docId w15:val="{BD6E8AF7-ED22-4E0B-8504-3C01014E5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C5F91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2A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2A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 乔</dc:creator>
  <cp:keywords/>
  <dc:description/>
  <cp:lastModifiedBy>培 乔</cp:lastModifiedBy>
  <cp:revision>11</cp:revision>
  <dcterms:created xsi:type="dcterms:W3CDTF">2022-03-15T03:40:00Z</dcterms:created>
  <dcterms:modified xsi:type="dcterms:W3CDTF">2022-11-03T01:44:00Z</dcterms:modified>
</cp:coreProperties>
</file>